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</w:t>
      </w:r>
    </w:p>
    <w:tbl>
      <w:tblPr>
        <w:tblW w:w="129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945"/>
        <w:gridCol w:w="1086"/>
        <w:gridCol w:w="743"/>
        <w:gridCol w:w="873"/>
        <w:gridCol w:w="1157"/>
        <w:gridCol w:w="3186"/>
        <w:gridCol w:w="1024"/>
        <w:gridCol w:w="943"/>
        <w:gridCol w:w="1008"/>
        <w:gridCol w:w="1103"/>
      </w:tblGrid>
      <w:tr>
        <w:trPr>
          <w:trHeight w:val="312" w:hRule="atLeast"/>
        </w:trPr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tabse Object Symbo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 Ontology ID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 Ontology Ter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vidence cod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vidence descriptio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B Object Name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B Object Synonym (|Synonym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B Object Typ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 I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signed by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|AMPH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|AMPH1|AMPH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|amph|amphiphysin|CG8604|DAMP|dAmph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22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rosophila melanogaste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lyBase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|amph|amphiphysin|CG8604|DAMP|dAmph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22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rosophila melanogaste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lyBase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|F1NZ03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5D783_BOVIN|AMPH|Bt.8927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|AMPH1|AMPH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INC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phi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|E1C440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|F1NTQ6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(A4)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|Bt.34436|Q08E54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A4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4_BOVIN|AP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secretase C-terminal fragment 59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|F1P603_CANFA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A4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4_CANFA|AP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A4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4|A4_HUMAN|AD1|AP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protein variant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|LOC100522215|Q2XQ99_PIG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(A4) precursor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beta|Adap|appican|betaAPP|Cvap|protease nexin I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(A4) precursor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159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euromuscular junction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(A4) precursor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A4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4|A4_HUMAN|AD1|AP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p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myloid beta (A4) precursor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-type proton ATPase subunit d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|F8WEN9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-type proton ATPase subunit d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|H3BPS0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-type proton ATPase subunit d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|H3BTB4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-type proton ATPase subunit d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D|ATP6V0D1|VA0D1_HUMAN|VPATP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ase, H+ transporting, lysosomal V0 subunit D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39|Atp6d|lysosomal 38kDa|P39|Vma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6v0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TPase, H+ transporting, lysosomal V0 subunit D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CABP1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CABP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F1P428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 Structural Similarit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CABP1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gBase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CABP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|F1RJI3_PIG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 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dendr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b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 binding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dependent secretion activato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|CAPS|CAPS1|CAPS1_HUMAN|KIAA11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2+-dependent secretion activator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PS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++-dependent secretion activator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NKU1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7MB25_BOVIN|Bt.91583|CADPS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dependent secretion activator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CAPS2|CAPS2_HUMAN|KIAA159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SLX7_PIG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2+-dependent activator protein for secretion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ps2|cp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++-dependent secretion activator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 Cadps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M0K0_R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2+-dependent activator protein for secretion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ps2|cp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NKU1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7MB25_BOVIN|Bt.91583|CADPS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lcium-dependent secretion activator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CAPS2|CAPS2_HUMAN|KIAA159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SLX7_PIG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2+-dependent activator protein for secretion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ps2|cp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++-dependent secretion activator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 Cadps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|F1M0K0_R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2+-dependent activator protein for secretion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ps2|cp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dps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++-dependent secretion activator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BLN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erebellin-4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BLN4|CBLN4_HUMAN|CBLNL1|UNQ718/PRO138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bln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erebellin 4 precursor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22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ymmetric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|F5GZF8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22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ymmetric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M1_HUMAN|CHRM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22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ymmetric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|Q96RH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22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ymmetric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, CNS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W495047|Chrm-1|M1|M1R|muscarinic acetylcholine receptor 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227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symmetric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, CNS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W495047|Chrm-1|M1|M1R|muscarinic acetylcholine receptor 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M1_HUMAN|CHRM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M1_PIG|CHRM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, CNS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W495047|Chrm-1|M1|M1R|muscarinic acetylcholine receptor 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|F5GZF8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CM1_HUMAN|CHRM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carinic acetylcholine receptor M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|Q96RH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, CNS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W495047|Chrm-1|M1|M1R|muscarinic acetylcholine receptor 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rm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holinergic receptor, muscarinic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 alpha 1|Gabra-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alpha-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|GBRA1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alpha-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|GBRA1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2RSP8_CANFA|GABR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alpha-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|GBRA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RR71_PIG|GABR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 alpha 1|Gabra-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 alpha 1|Gabra-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alpha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1BQL4_CHICK|GABR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2VE38_BOVIN|Bt.25568|GABR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2R3M6_CANFA|GABR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Q344_CANFA|GABR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|GBRD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d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del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-R|Gabrg-2|gamma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ID8_CHICK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VG2_CHICK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|GBRG2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MIG7_BOVIN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3MYR4_BOVIN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|GBRG2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2RSQ0_CANFA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A8MWU7_HUMAN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5RGG2_HUMAN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5HB82_HUMAN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|GBRG2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RR72_PIG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-R|Gabrg-2|gamma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-R|Gabrg-2|gamma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receptor subunit gamma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M4V9_RAT|Gabrg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_product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79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anio rerio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ZFIN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subunit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AA-R|Gabrg-2|gamma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brg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mma-aminobutyric acid (GABA) A receptor, gamma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P10|Gad-1|GAD25|GAD44|GAD67|Z4997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P10|Gad-1|GAD25|GAD44|GAD67|Z4997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CE2_HUMAN|GAD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ic acid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(65)|Gad-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CE2_CANFA|GAD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CE2_HUMAN|GAD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DCE2_PIG|GAD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890_CHICK|GA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S42_CHICK|GA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6X2_BOVIN|GAD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ic acid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(65)|Gad-2|GAD6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d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lutamate decarboxylase 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1C2A8_CHICK|IC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9J3Y4_HUMAN|IC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8WET5_HUMAN|IC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 Structural Similarit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|ICA69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9kDa|ICA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 Structural Similarit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c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let cell autoantige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9kDa|ICA6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P1N6_CHICK|ITPR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|Q9DEX2_CHIC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PIQ7_CANFA|ITPR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PW86_CANFA|ITPR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 typ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7EPX7_HUMAN|ITPR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sP3R type I|Ip3r|IP3R1|Itpr-1|opt|P400|Pcp-1|Pcp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sP3R type I|Ip3r|IP3R1|Itpr-1|opt|P400|Pcp-1|Pcp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, typ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, typ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 typ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LSF7_RAT|Itpr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9706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sP3R type I|Ip3r|IP3R1|Itpr-1|opt|P400|Pcp-1|Pcp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tpr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9706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ositol 1,4,5-trisphosphate receptor, type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-tyrosine kinase 2-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9JHV9_HUMAN|PTK2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-tyrosine kinase 2-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5RHL2_HUMAN|PTK2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-tyrosine kinase 2-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5RJ77_HUMAN|PTK2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-tyrosine kinase 2-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5RK84_HUMAN|PTK2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-tyrosine kinase 2-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AK2|FAK2_HUMAN|PTK2B|PYK2|RAFTK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 protein tyrosine kinase 2 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Kbeta|calcium-dependent tyrosine kinase|cellular adhesion kinase beta|proline-rich tyrosine kinase 2|PYK2|Raftk|related adhesion focal tyrosine kinase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140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ostsynaptic density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TK2B protein tyrosine kinase 2 bet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esicular inhibitory amino acid transporter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|VGAT|VIAAT|VIAAT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eactome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75019|VGAT|Via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75019|VGAT|Via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LZ7_CHICK|SLC32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0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3N354_BOVIN|SLC32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2QU68_CANFA|SLC32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esicular inhibitory amino acid transporter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|VGAT|VIAAT|VIAAT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SDX2_PIG|SLC32A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75019|VGAT|Via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75019|VGAT|Via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75019|VGAT|Viaat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HF-UC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lc32a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hibi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olute carrier family 32 (GABA vesicular transporter), member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2-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|SVOP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2-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|SVOP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2 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2 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vo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 Structural Similarit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2-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|SVOP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GNC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2 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svo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o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V2 relat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GNC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a|Synapsin II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a|Synapsin II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5H7H8_HUMAN|SYN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-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|SYN2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a|Synapsin IIb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in II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548_BOVI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DNA, FLJ78852, highly similar to 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7Z359_HUMA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|SYPH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RW46_PIG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HF-UC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87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active zo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xcita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600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xcitatory 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HF-UC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548_BOVI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|SYPH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DNA, FLJ78852, highly similar to 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7Z359_HUMA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RW46_PIG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N548_BOVI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DNA, FLJ78852, highly similar to 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7Z359_HUMA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|SYPH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RW46_PIG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ENSEMBL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27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esynaptic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1Q4G9_CANFA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anis familiar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F2Z3E1_HUMA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, isoform CRA_a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5E9A2_HUMAN|hCG_2039818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7C4W3_HUMAN|SYP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D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Direct Assa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rPro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080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SO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Sequence Orthology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2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gral to 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Non-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|SYPH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2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gral to 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38|Syn|Syp I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GI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p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2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tegral to 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S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raceable Author Statement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ophysin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GD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AM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esicle-associated membrane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B1|VAMP1|VAMP1_BOVI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9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AM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esicle-associated membrane protein 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B1|VAMP1|VAMP1_HUMA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960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am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306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tic vesicle membran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  <w:tr>
        <w:trPr>
          <w:trHeight w:val="312" w:hRule="atLeast"/>
        </w:trPr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amp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GO:00452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ynapse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EA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Inferred from Electronic Annotation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lew|Syb-1|Syb1|VAMP-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rotein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axon:100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UniProtKB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2"/>
      <w:szCs w:val="12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0:23:00Z</dcterms:created>
  <dc:creator>tempadmin</dc:creator>
  <dc:description/>
  <cp:keywords/>
  <dc:language>en-US</dc:language>
  <cp:lastModifiedBy>j.jagadheesh</cp:lastModifiedBy>
  <dcterms:modified xsi:type="dcterms:W3CDTF">2013-03-14T10:23:00Z</dcterms:modified>
  <cp:revision>2</cp:revision>
  <dc:subject/>
  <dc:title/>
</cp:coreProperties>
</file>